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493" w:rsidRPr="0082378A" w:rsidRDefault="00EB7B2D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82378A">
        <w:rPr>
          <w:rFonts w:ascii="Times New Roman" w:hAnsi="Times New Roman" w:cs="Times New Roman"/>
          <w:sz w:val="22"/>
          <w:szCs w:val="22"/>
          <w:lang w:val="en-GB"/>
        </w:rPr>
        <w:t>Supplementa</w:t>
      </w:r>
      <w:r w:rsidR="0082378A" w:rsidRPr="0082378A">
        <w:rPr>
          <w:rFonts w:ascii="Times New Roman" w:hAnsi="Times New Roman" w:cs="Times New Roman"/>
          <w:sz w:val="22"/>
          <w:szCs w:val="22"/>
          <w:lang w:val="en-GB"/>
        </w:rPr>
        <w:t>ry</w:t>
      </w:r>
      <w:r w:rsidRPr="0082378A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A5568C" w:rsidRPr="0082378A">
        <w:rPr>
          <w:rFonts w:ascii="Times New Roman" w:hAnsi="Times New Roman" w:cs="Times New Roman"/>
          <w:sz w:val="22"/>
          <w:szCs w:val="22"/>
          <w:lang w:val="en-GB"/>
        </w:rPr>
        <w:t xml:space="preserve">Table </w:t>
      </w:r>
      <w:r w:rsidR="00F81FB0">
        <w:rPr>
          <w:rFonts w:ascii="Times New Roman" w:hAnsi="Times New Roman" w:cs="Times New Roman"/>
          <w:sz w:val="22"/>
          <w:szCs w:val="22"/>
          <w:lang w:val="en-GB"/>
        </w:rPr>
        <w:t>2</w:t>
      </w:r>
      <w:bookmarkStart w:id="0" w:name="_GoBack"/>
      <w:bookmarkEnd w:id="0"/>
      <w:r w:rsidR="0082378A">
        <w:rPr>
          <w:rFonts w:ascii="Times New Roman" w:hAnsi="Times New Roman" w:cs="Times New Roman"/>
          <w:sz w:val="22"/>
          <w:szCs w:val="22"/>
          <w:lang w:val="en-GB"/>
        </w:rPr>
        <w:t>:</w:t>
      </w:r>
      <w:r w:rsidR="003E4D57" w:rsidRPr="0082378A">
        <w:rPr>
          <w:rFonts w:ascii="Times New Roman" w:hAnsi="Times New Roman" w:cs="Times New Roman"/>
          <w:sz w:val="22"/>
          <w:szCs w:val="22"/>
          <w:lang w:val="en-GB"/>
        </w:rPr>
        <w:t xml:space="preserve"> Topics of the social skills training</w:t>
      </w:r>
    </w:p>
    <w:p w:rsidR="00BA059B" w:rsidRPr="00EB7B2D" w:rsidRDefault="00BA059B">
      <w:pPr>
        <w:rPr>
          <w:rFonts w:ascii="Times New Roman" w:hAnsi="Times New Roman" w:cs="Times New Roman"/>
          <w:i/>
          <w:sz w:val="22"/>
          <w:szCs w:val="22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34"/>
        <w:gridCol w:w="2268"/>
        <w:gridCol w:w="6410"/>
      </w:tblGrid>
      <w:tr w:rsidR="00B82658" w:rsidRPr="00F81FB0" w:rsidTr="00EB7B2D">
        <w:tc>
          <w:tcPr>
            <w:tcW w:w="9212" w:type="dxa"/>
            <w:gridSpan w:val="3"/>
            <w:shd w:val="clear" w:color="auto" w:fill="auto"/>
          </w:tcPr>
          <w:p w:rsidR="00B82658" w:rsidRPr="00EB7B2D" w:rsidRDefault="000472D6" w:rsidP="0082378A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Children</w:t>
            </w:r>
            <w:r w:rsidR="00B82658" w:rsidRPr="00EB7B2D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 sessions (in SST and SST-PTI)</w:t>
            </w:r>
          </w:p>
        </w:tc>
      </w:tr>
      <w:tr w:rsidR="00B82658" w:rsidRPr="00EB7B2D" w:rsidTr="000472D6">
        <w:tc>
          <w:tcPr>
            <w:tcW w:w="534" w:type="dxa"/>
            <w:tcBorders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ase 1 (weekly):</w:t>
            </w:r>
          </w:p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reate a safe </w:t>
            </w:r>
          </w:p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nvironment</w:t>
            </w:r>
          </w:p>
        </w:tc>
        <w:tc>
          <w:tcPr>
            <w:tcW w:w="6410" w:type="dxa"/>
            <w:tcBorders>
              <w:lef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Introduction</w:t>
            </w:r>
            <w:proofErr w:type="spellEnd"/>
          </w:p>
        </w:tc>
      </w:tr>
      <w:tr w:rsidR="00B82658" w:rsidRPr="00F81FB0" w:rsidTr="000472D6">
        <w:tc>
          <w:tcPr>
            <w:tcW w:w="534" w:type="dxa"/>
            <w:tcBorders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10" w:type="dxa"/>
            <w:tcBorders>
              <w:lef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ay</w:t>
            </w:r>
            <w:r w:rsidR="00FC0F63"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g</w:t>
            </w: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nice things about yourself and to others</w:t>
            </w:r>
          </w:p>
        </w:tc>
      </w:tr>
      <w:tr w:rsidR="00B82658" w:rsidRPr="00F81FB0" w:rsidTr="000472D6">
        <w:tc>
          <w:tcPr>
            <w:tcW w:w="534" w:type="dxa"/>
            <w:tcBorders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10" w:type="dxa"/>
            <w:tcBorders>
              <w:lef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elings (showing how you feel and see how another feels)</w:t>
            </w:r>
          </w:p>
        </w:tc>
      </w:tr>
      <w:tr w:rsidR="00B82658" w:rsidRPr="00F81FB0" w:rsidTr="000472D6">
        <w:tc>
          <w:tcPr>
            <w:tcW w:w="534" w:type="dxa"/>
            <w:tcBorders>
              <w:bottom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10" w:type="dxa"/>
            <w:tcBorders>
              <w:left w:val="single" w:sz="4" w:space="0" w:color="auto"/>
              <w:bottom w:val="single" w:sz="4" w:space="0" w:color="auto"/>
            </w:tcBorders>
          </w:tcPr>
          <w:p w:rsidR="00B82658" w:rsidRPr="00EB7B2D" w:rsidRDefault="00871219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rsonal presentation (p</w:t>
            </w:r>
            <w:r w:rsidR="00FC0F63"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sture, eye contact and use of voice</w:t>
            </w: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B82658" w:rsidRPr="00EB7B2D" w:rsidTr="000472D6">
        <w:tc>
          <w:tcPr>
            <w:tcW w:w="534" w:type="dxa"/>
            <w:tcBorders>
              <w:top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Phase</w:t>
            </w:r>
            <w:proofErr w:type="spellEnd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 xml:space="preserve"> 2 (</w:t>
            </w:r>
            <w:proofErr w:type="spellStart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weekly</w:t>
            </w:r>
            <w:proofErr w:type="spellEnd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):</w:t>
            </w:r>
          </w:p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Practice</w:t>
            </w:r>
            <w:proofErr w:type="spellEnd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 xml:space="preserve"> skills</w:t>
            </w:r>
          </w:p>
        </w:tc>
        <w:tc>
          <w:tcPr>
            <w:tcW w:w="6410" w:type="dxa"/>
            <w:tcBorders>
              <w:top w:val="single" w:sz="4" w:space="0" w:color="auto"/>
              <w:lef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Ask</w:t>
            </w:r>
            <w:r w:rsidR="00FC0F63" w:rsidRPr="00EB7B2D"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proofErr w:type="spellEnd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something</w:t>
            </w:r>
            <w:proofErr w:type="spellEnd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proofErr w:type="spellEnd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someone</w:t>
            </w:r>
            <w:proofErr w:type="spellEnd"/>
          </w:p>
        </w:tc>
      </w:tr>
      <w:tr w:rsidR="00B82658" w:rsidRPr="00EB7B2D" w:rsidTr="000472D6">
        <w:tc>
          <w:tcPr>
            <w:tcW w:w="534" w:type="dxa"/>
            <w:tcBorders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10" w:type="dxa"/>
            <w:tcBorders>
              <w:left w:val="single" w:sz="4" w:space="0" w:color="auto"/>
            </w:tcBorders>
          </w:tcPr>
          <w:p w:rsidR="00B82658" w:rsidRPr="00EB7B2D" w:rsidRDefault="00871219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Conversation</w:t>
            </w:r>
            <w:proofErr w:type="spellEnd"/>
          </w:p>
        </w:tc>
      </w:tr>
      <w:tr w:rsidR="00B82658" w:rsidRPr="00F81FB0" w:rsidTr="000472D6">
        <w:tc>
          <w:tcPr>
            <w:tcW w:w="534" w:type="dxa"/>
            <w:tcBorders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10" w:type="dxa"/>
            <w:tcBorders>
              <w:left w:val="single" w:sz="4" w:space="0" w:color="auto"/>
            </w:tcBorders>
          </w:tcPr>
          <w:p w:rsidR="00B82658" w:rsidRPr="00EB7B2D" w:rsidRDefault="006C2C8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king for</w:t>
            </w:r>
            <w:r w:rsidR="00B82658"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 play date</w:t>
            </w:r>
          </w:p>
        </w:tc>
      </w:tr>
      <w:tr w:rsidR="00B82658" w:rsidRPr="00EB7B2D" w:rsidTr="000472D6">
        <w:tc>
          <w:tcPr>
            <w:tcW w:w="534" w:type="dxa"/>
            <w:tcBorders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10" w:type="dxa"/>
            <w:tcBorders>
              <w:left w:val="single" w:sz="4" w:space="0" w:color="auto"/>
            </w:tcBorders>
          </w:tcPr>
          <w:p w:rsidR="00B82658" w:rsidRPr="00EB7B2D" w:rsidRDefault="00FC0F63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king to participate</w:t>
            </w:r>
          </w:p>
        </w:tc>
      </w:tr>
      <w:tr w:rsidR="00B82658" w:rsidRPr="00EB7B2D" w:rsidTr="000472D6">
        <w:tc>
          <w:tcPr>
            <w:tcW w:w="534" w:type="dxa"/>
            <w:tcBorders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10" w:type="dxa"/>
            <w:tcBorders>
              <w:lef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Discuss</w:t>
            </w:r>
            <w:r w:rsidR="00FC0F63" w:rsidRPr="00EB7B2D"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proofErr w:type="spellEnd"/>
            <w:r w:rsidR="00FC0F63" w:rsidRPr="00EB7B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FC0F63" w:rsidRPr="00EB7B2D">
              <w:rPr>
                <w:rFonts w:ascii="Times New Roman" w:hAnsi="Times New Roman" w:cs="Times New Roman"/>
                <w:sz w:val="22"/>
                <w:szCs w:val="22"/>
              </w:rPr>
              <w:t>with</w:t>
            </w:r>
            <w:proofErr w:type="spellEnd"/>
            <w:r w:rsidR="00FC0F63" w:rsidRPr="00EB7B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FC0F63" w:rsidRPr="00EB7B2D">
              <w:rPr>
                <w:rFonts w:ascii="Times New Roman" w:hAnsi="Times New Roman" w:cs="Times New Roman"/>
                <w:sz w:val="22"/>
                <w:szCs w:val="22"/>
              </w:rPr>
              <w:t>someone</w:t>
            </w:r>
            <w:proofErr w:type="spellEnd"/>
          </w:p>
        </w:tc>
      </w:tr>
      <w:tr w:rsidR="00B82658" w:rsidRPr="00EB7B2D" w:rsidTr="000472D6">
        <w:tc>
          <w:tcPr>
            <w:tcW w:w="534" w:type="dxa"/>
            <w:tcBorders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10" w:type="dxa"/>
            <w:tcBorders>
              <w:left w:val="single" w:sz="4" w:space="0" w:color="auto"/>
            </w:tcBorders>
          </w:tcPr>
          <w:p w:rsidR="00B82658" w:rsidRPr="00EB7B2D" w:rsidRDefault="00871219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Playing</w:t>
            </w:r>
            <w:proofErr w:type="spellEnd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 xml:space="preserve"> a </w:t>
            </w:r>
            <w:proofErr w:type="spellStart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social</w:t>
            </w:r>
            <w:proofErr w:type="spellEnd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 xml:space="preserve"> game</w:t>
            </w:r>
          </w:p>
        </w:tc>
      </w:tr>
      <w:tr w:rsidR="00B82658" w:rsidRPr="00EB7B2D" w:rsidTr="000472D6">
        <w:tc>
          <w:tcPr>
            <w:tcW w:w="534" w:type="dxa"/>
            <w:tcBorders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10" w:type="dxa"/>
            <w:tcBorders>
              <w:lef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Say</w:t>
            </w:r>
            <w:r w:rsidR="00FC0F63" w:rsidRPr="00EB7B2D"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proofErr w:type="spellEnd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</w:tc>
      </w:tr>
      <w:tr w:rsidR="00B82658" w:rsidRPr="00EB7B2D" w:rsidTr="000472D6">
        <w:tc>
          <w:tcPr>
            <w:tcW w:w="534" w:type="dxa"/>
            <w:tcBorders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10" w:type="dxa"/>
            <w:tcBorders>
              <w:left w:val="single" w:sz="4" w:space="0" w:color="auto"/>
            </w:tcBorders>
          </w:tcPr>
          <w:p w:rsidR="00B82658" w:rsidRPr="00EB7B2D" w:rsidRDefault="000472D6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cating annoyance</w:t>
            </w:r>
          </w:p>
        </w:tc>
      </w:tr>
      <w:tr w:rsidR="00B82658" w:rsidRPr="00EB7B2D" w:rsidTr="000472D6">
        <w:tc>
          <w:tcPr>
            <w:tcW w:w="534" w:type="dxa"/>
            <w:tcBorders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10" w:type="dxa"/>
            <w:tcBorders>
              <w:left w:val="single" w:sz="4" w:space="0" w:color="auto"/>
            </w:tcBorders>
          </w:tcPr>
          <w:p w:rsidR="00B82658" w:rsidRPr="00EB7B2D" w:rsidRDefault="00FC0F63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Apologizing</w:t>
            </w:r>
            <w:proofErr w:type="spellEnd"/>
            <w:r w:rsidR="00B82658" w:rsidRPr="00EB7B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B82658" w:rsidRPr="00EB7B2D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proofErr w:type="spellEnd"/>
            <w:r w:rsidR="00B82658" w:rsidRPr="00EB7B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B82658" w:rsidRPr="00EB7B2D">
              <w:rPr>
                <w:rFonts w:ascii="Times New Roman" w:hAnsi="Times New Roman" w:cs="Times New Roman"/>
                <w:sz w:val="22"/>
                <w:szCs w:val="22"/>
              </w:rPr>
              <w:t>someone</w:t>
            </w:r>
            <w:proofErr w:type="spellEnd"/>
          </w:p>
        </w:tc>
      </w:tr>
      <w:tr w:rsidR="00B82658" w:rsidRPr="00EB7B2D" w:rsidTr="000472D6">
        <w:tc>
          <w:tcPr>
            <w:tcW w:w="534" w:type="dxa"/>
            <w:tcBorders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10" w:type="dxa"/>
            <w:tcBorders>
              <w:lef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Respond</w:t>
            </w:r>
            <w:r w:rsidR="00FC0F63" w:rsidRPr="00EB7B2D"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proofErr w:type="spellEnd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proofErr w:type="spellEnd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bullying</w:t>
            </w:r>
            <w:proofErr w:type="spellEnd"/>
          </w:p>
        </w:tc>
      </w:tr>
      <w:tr w:rsidR="00B82658" w:rsidRPr="00F81FB0" w:rsidTr="000472D6">
        <w:tc>
          <w:tcPr>
            <w:tcW w:w="534" w:type="dxa"/>
            <w:tcBorders>
              <w:bottom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10" w:type="dxa"/>
            <w:tcBorders>
              <w:left w:val="single" w:sz="4" w:space="0" w:color="auto"/>
              <w:bottom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Final </w:t>
            </w:r>
            <w:r w:rsidR="00FC0F63"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ession, children chose a </w:t>
            </w:r>
            <w:r w:rsidR="00871219"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cial</w:t>
            </w:r>
            <w:r w:rsidR="002535FB"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ctivity</w:t>
            </w:r>
          </w:p>
        </w:tc>
      </w:tr>
      <w:tr w:rsidR="00B82658" w:rsidRPr="00F81FB0" w:rsidTr="000472D6">
        <w:tc>
          <w:tcPr>
            <w:tcW w:w="534" w:type="dxa"/>
            <w:tcBorders>
              <w:top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 xml:space="preserve">16 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82658" w:rsidRPr="00EB7B2D" w:rsidRDefault="00FC0F63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hase 3 (2 </w:t>
            </w:r>
            <w:r w:rsidR="00B82658"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eekly-monthly):</w:t>
            </w:r>
          </w:p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ooster sessions</w:t>
            </w:r>
          </w:p>
        </w:tc>
        <w:tc>
          <w:tcPr>
            <w:tcW w:w="6410" w:type="dxa"/>
            <w:tcBorders>
              <w:top w:val="single" w:sz="4" w:space="0" w:color="auto"/>
              <w:lef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peating the above mentioned skills</w:t>
            </w:r>
            <w:r w:rsidR="00FC0F63"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focusing on individual goals</w:t>
            </w:r>
          </w:p>
        </w:tc>
      </w:tr>
      <w:tr w:rsidR="00B82658" w:rsidRPr="00F81FB0" w:rsidTr="000472D6">
        <w:tc>
          <w:tcPr>
            <w:tcW w:w="534" w:type="dxa"/>
            <w:tcBorders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10" w:type="dxa"/>
            <w:tcBorders>
              <w:lef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peating the above mentioned skills</w:t>
            </w:r>
            <w:r w:rsidR="00FC0F63"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focusing on individual goals</w:t>
            </w:r>
          </w:p>
        </w:tc>
      </w:tr>
      <w:tr w:rsidR="00B82658" w:rsidRPr="00F81FB0" w:rsidTr="000472D6">
        <w:tc>
          <w:tcPr>
            <w:tcW w:w="534" w:type="dxa"/>
            <w:tcBorders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10" w:type="dxa"/>
            <w:tcBorders>
              <w:left w:val="single" w:sz="4" w:space="0" w:color="auto"/>
            </w:tcBorders>
          </w:tcPr>
          <w:p w:rsidR="00B82658" w:rsidRPr="00EB7B2D" w:rsidRDefault="00B8265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peating the above mentioned skills</w:t>
            </w:r>
            <w:r w:rsidR="00FC0F63"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focusing on individual goals</w:t>
            </w:r>
          </w:p>
        </w:tc>
      </w:tr>
    </w:tbl>
    <w:p w:rsidR="003E4D57" w:rsidRPr="00EB7B2D" w:rsidRDefault="003E4D57" w:rsidP="0082378A">
      <w:pPr>
        <w:spacing w:line="360" w:lineRule="auto"/>
        <w:rPr>
          <w:rFonts w:ascii="Times New Roman" w:hAnsi="Times New Roman" w:cs="Times New Roman"/>
          <w:i/>
          <w:sz w:val="22"/>
          <w:szCs w:val="22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42"/>
        <w:gridCol w:w="2127"/>
        <w:gridCol w:w="5919"/>
      </w:tblGrid>
      <w:tr w:rsidR="002535FB" w:rsidRPr="00F81FB0" w:rsidTr="00EB7B2D">
        <w:tc>
          <w:tcPr>
            <w:tcW w:w="9288" w:type="dxa"/>
            <w:gridSpan w:val="3"/>
            <w:shd w:val="clear" w:color="auto" w:fill="auto"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Parents sessions (in SST-PTI)</w:t>
            </w:r>
          </w:p>
        </w:tc>
      </w:tr>
      <w:tr w:rsidR="002535FB" w:rsidRPr="00EB7B2D" w:rsidTr="00DA7C7E">
        <w:tc>
          <w:tcPr>
            <w:tcW w:w="1242" w:type="dxa"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127" w:type="dxa"/>
            <w:vMerge w:val="restart"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ase 1 (weekly): Before child sessions</w:t>
            </w:r>
          </w:p>
        </w:tc>
        <w:tc>
          <w:tcPr>
            <w:tcW w:w="5919" w:type="dxa"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sycho-education</w:t>
            </w:r>
          </w:p>
        </w:tc>
      </w:tr>
      <w:tr w:rsidR="002535FB" w:rsidRPr="00EB7B2D" w:rsidTr="00DA7C7E">
        <w:tc>
          <w:tcPr>
            <w:tcW w:w="1242" w:type="dxa"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127" w:type="dxa"/>
            <w:vMerge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919" w:type="dxa"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tecedent interventions</w:t>
            </w:r>
          </w:p>
        </w:tc>
      </w:tr>
      <w:tr w:rsidR="002535FB" w:rsidRPr="00EB7B2D" w:rsidTr="00DA7C7E">
        <w:tc>
          <w:tcPr>
            <w:tcW w:w="1242" w:type="dxa"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127" w:type="dxa"/>
            <w:vMerge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919" w:type="dxa"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sequent interventions</w:t>
            </w:r>
          </w:p>
        </w:tc>
      </w:tr>
      <w:tr w:rsidR="002535FB" w:rsidRPr="00EB7B2D" w:rsidTr="00DA7C7E">
        <w:tc>
          <w:tcPr>
            <w:tcW w:w="1242" w:type="dxa"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45DC2" w:rsidRPr="00EB7B2D">
              <w:rPr>
                <w:rFonts w:ascii="Times New Roman" w:hAnsi="Times New Roman" w:cs="Times New Roman"/>
                <w:sz w:val="22"/>
                <w:szCs w:val="22"/>
              </w:rPr>
              <w:t xml:space="preserve"> (SST 2)</w:t>
            </w:r>
          </w:p>
        </w:tc>
        <w:tc>
          <w:tcPr>
            <w:tcW w:w="2127" w:type="dxa"/>
            <w:vMerge w:val="restart"/>
          </w:tcPr>
          <w:p w:rsidR="002535FB" w:rsidRPr="00EB7B2D" w:rsidRDefault="002720C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ase 2 (2 weekly): During child sessions</w:t>
            </w:r>
          </w:p>
        </w:tc>
        <w:tc>
          <w:tcPr>
            <w:tcW w:w="5919" w:type="dxa"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crimination training</w:t>
            </w:r>
          </w:p>
        </w:tc>
      </w:tr>
      <w:tr w:rsidR="002535FB" w:rsidRPr="00F81FB0" w:rsidTr="00DA7C7E">
        <w:tc>
          <w:tcPr>
            <w:tcW w:w="1242" w:type="dxa"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="00DA7C7E"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SST 4)</w:t>
            </w:r>
          </w:p>
        </w:tc>
        <w:tc>
          <w:tcPr>
            <w:tcW w:w="2127" w:type="dxa"/>
            <w:vMerge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919" w:type="dxa"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Eliciting desired </w:t>
            </w:r>
            <w:proofErr w:type="spellStart"/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ehaviors</w:t>
            </w:r>
            <w:proofErr w:type="spellEnd"/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nd creating opportunities</w:t>
            </w:r>
          </w:p>
        </w:tc>
      </w:tr>
      <w:tr w:rsidR="002535FB" w:rsidRPr="00EB7B2D" w:rsidTr="00DA7C7E">
        <w:tc>
          <w:tcPr>
            <w:tcW w:w="1242" w:type="dxa"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="00DA7C7E"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SST 6)</w:t>
            </w:r>
          </w:p>
        </w:tc>
        <w:tc>
          <w:tcPr>
            <w:tcW w:w="2127" w:type="dxa"/>
            <w:vMerge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919" w:type="dxa"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Energizing desired social </w:t>
            </w:r>
            <w:proofErr w:type="spellStart"/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ehavior</w:t>
            </w:r>
            <w:proofErr w:type="spellEnd"/>
          </w:p>
        </w:tc>
      </w:tr>
      <w:tr w:rsidR="002535FB" w:rsidRPr="00F81FB0" w:rsidTr="00DA7C7E">
        <w:tc>
          <w:tcPr>
            <w:tcW w:w="1242" w:type="dxa"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DA7C7E"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SST 8)</w:t>
            </w:r>
          </w:p>
        </w:tc>
        <w:tc>
          <w:tcPr>
            <w:tcW w:w="2127" w:type="dxa"/>
            <w:vMerge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919" w:type="dxa"/>
          </w:tcPr>
          <w:p w:rsidR="002535FB" w:rsidRPr="00EB7B2D" w:rsidRDefault="002535FB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ponding to and redirecting socially awkward behaviour</w:t>
            </w:r>
          </w:p>
        </w:tc>
      </w:tr>
      <w:tr w:rsidR="002720C8" w:rsidRPr="00EB7B2D" w:rsidTr="00DA7C7E">
        <w:tc>
          <w:tcPr>
            <w:tcW w:w="1242" w:type="dxa"/>
          </w:tcPr>
          <w:p w:rsidR="002720C8" w:rsidRPr="00EB7B2D" w:rsidRDefault="002720C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="00DA7C7E"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SST 11)</w:t>
            </w:r>
          </w:p>
        </w:tc>
        <w:tc>
          <w:tcPr>
            <w:tcW w:w="2127" w:type="dxa"/>
          </w:tcPr>
          <w:p w:rsidR="002720C8" w:rsidRPr="00EB7B2D" w:rsidRDefault="00DA7C7E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ase 3</w:t>
            </w:r>
          </w:p>
        </w:tc>
        <w:tc>
          <w:tcPr>
            <w:tcW w:w="5919" w:type="dxa"/>
          </w:tcPr>
          <w:p w:rsidR="002720C8" w:rsidRPr="00EB7B2D" w:rsidRDefault="002720C8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tinuation and persevere</w:t>
            </w:r>
          </w:p>
        </w:tc>
      </w:tr>
    </w:tbl>
    <w:p w:rsidR="00CA7B07" w:rsidRPr="00EB7B2D" w:rsidRDefault="00496B92" w:rsidP="0082378A">
      <w:pPr>
        <w:shd w:val="clear" w:color="auto" w:fill="F5F5F5"/>
        <w:spacing w:line="360" w:lineRule="auto"/>
        <w:textAlignment w:val="top"/>
        <w:rPr>
          <w:rFonts w:ascii="Times New Roman" w:hAnsi="Times New Roman" w:cs="Times New Roman"/>
          <w:i/>
          <w:color w:val="777777"/>
          <w:sz w:val="22"/>
          <w:szCs w:val="22"/>
        </w:rPr>
      </w:pPr>
      <w:r w:rsidRPr="00EB7B2D">
        <w:rPr>
          <w:rFonts w:ascii="Times New Roman" w:hAnsi="Times New Roman" w:cs="Times New Roman"/>
          <w:i/>
          <w:color w:val="777777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13.5pt;height:13.5pt" o:ole="">
            <v:imagedata r:id="rId5" o:title=""/>
          </v:shape>
          <w:control r:id="rId6" w:name="tts" w:shapeid="_x0000_i1027"/>
        </w:objec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DA7C7E" w:rsidRPr="00EB7B2D" w:rsidTr="00EB7B2D">
        <w:tc>
          <w:tcPr>
            <w:tcW w:w="9212" w:type="dxa"/>
            <w:shd w:val="clear" w:color="auto" w:fill="auto"/>
          </w:tcPr>
          <w:p w:rsidR="00DA7C7E" w:rsidRPr="00EB7B2D" w:rsidRDefault="00DA7C7E" w:rsidP="0082378A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Teacher (in SST-PTI)</w:t>
            </w:r>
          </w:p>
        </w:tc>
      </w:tr>
      <w:tr w:rsidR="00DA7C7E" w:rsidRPr="00F81FB0" w:rsidTr="00DA7C7E">
        <w:tc>
          <w:tcPr>
            <w:tcW w:w="9212" w:type="dxa"/>
          </w:tcPr>
          <w:p w:rsidR="00DA7C7E" w:rsidRPr="00EB7B2D" w:rsidRDefault="00DA7C7E" w:rsidP="0082378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ne </w:t>
            </w:r>
            <w:r w:rsidR="00AC2EAD"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eeting with the therapist before the start of the SST for the children en five telephone contacts during the SST (after session </w:t>
            </w:r>
            <w:r w:rsidR="00B11FD0"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 4, 7, 10 and 13).</w:t>
            </w:r>
            <w:r w:rsidRPr="00EB7B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</w:tbl>
    <w:p w:rsidR="00A75493" w:rsidRPr="00EB7B2D" w:rsidRDefault="00A75493" w:rsidP="00CA7B07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82378A" w:rsidRDefault="0082378A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82378A" w:rsidSect="0067566C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ITC Officina Serif Book">
    <w:altName w:val="Trebuchet MS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activeWritingStyle w:appName="MSWord" w:lang="nl-NL" w:vendorID="9" w:dllVersion="512" w:checkStyle="1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95"/>
  <w:displayHorizontalDrawingGridEvery w:val="0"/>
  <w:displayVerticalDrawingGridEvery w:val="0"/>
  <w:noPunctuationKerning/>
  <w:characterSpacingControl w:val="doNotCompress"/>
  <w:compat>
    <w:compatSetting w:name="compatibilityMode" w:uri="http://schemas.microsoft.com/office/word" w:val="12"/>
  </w:compat>
  <w:rsids>
    <w:rsidRoot w:val="00A75493"/>
    <w:rsid w:val="000472D6"/>
    <w:rsid w:val="00171791"/>
    <w:rsid w:val="00226601"/>
    <w:rsid w:val="002319EB"/>
    <w:rsid w:val="002535FB"/>
    <w:rsid w:val="002704C3"/>
    <w:rsid w:val="002720C8"/>
    <w:rsid w:val="002F60A2"/>
    <w:rsid w:val="003063B7"/>
    <w:rsid w:val="00316666"/>
    <w:rsid w:val="00366866"/>
    <w:rsid w:val="003724A0"/>
    <w:rsid w:val="003D37F4"/>
    <w:rsid w:val="003E4D57"/>
    <w:rsid w:val="0049375A"/>
    <w:rsid w:val="00496B92"/>
    <w:rsid w:val="005B76F9"/>
    <w:rsid w:val="005C6D27"/>
    <w:rsid w:val="006055BA"/>
    <w:rsid w:val="0067566C"/>
    <w:rsid w:val="006C2C8B"/>
    <w:rsid w:val="007E00F9"/>
    <w:rsid w:val="007F0A1D"/>
    <w:rsid w:val="0081072E"/>
    <w:rsid w:val="0082378A"/>
    <w:rsid w:val="00871219"/>
    <w:rsid w:val="00911D9F"/>
    <w:rsid w:val="009A7FDE"/>
    <w:rsid w:val="009B0594"/>
    <w:rsid w:val="009D79C6"/>
    <w:rsid w:val="00A5568C"/>
    <w:rsid w:val="00A75493"/>
    <w:rsid w:val="00A87571"/>
    <w:rsid w:val="00AC2EAD"/>
    <w:rsid w:val="00B11FD0"/>
    <w:rsid w:val="00B45DC2"/>
    <w:rsid w:val="00B82658"/>
    <w:rsid w:val="00BA059B"/>
    <w:rsid w:val="00C92F5B"/>
    <w:rsid w:val="00CA7B07"/>
    <w:rsid w:val="00D5368D"/>
    <w:rsid w:val="00DA7C7E"/>
    <w:rsid w:val="00EB7B2D"/>
    <w:rsid w:val="00F566DD"/>
    <w:rsid w:val="00F81FB0"/>
    <w:rsid w:val="00FA7ECA"/>
    <w:rsid w:val="00FC0F63"/>
    <w:rsid w:val="00FF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ucida Sans Unicode" w:eastAsia="Times New Roman" w:hAnsi="Lucida Sans Unicode" w:cs="Lucida Sans Unicode"/>
        <w:sz w:val="19"/>
        <w:szCs w:val="19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67566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ccare">
    <w:name w:val="Accare"/>
    <w:basedOn w:val="Standaardalinea-lettertype"/>
    <w:rsid w:val="0067566C"/>
    <w:rPr>
      <w:rFonts w:ascii="ITC Officina Serif Book" w:hAnsi="ITC Officina Serif Book"/>
      <w:color w:val="000000"/>
      <w:sz w:val="22"/>
    </w:rPr>
  </w:style>
  <w:style w:type="table" w:styleId="Tabelraster">
    <w:name w:val="Table Grid"/>
    <w:basedOn w:val="Standaardtabel"/>
    <w:rsid w:val="00A7549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ps">
    <w:name w:val="hps"/>
    <w:basedOn w:val="Standaardalinea-lettertype"/>
    <w:rsid w:val="00CA7B07"/>
  </w:style>
  <w:style w:type="character" w:customStyle="1" w:styleId="shorttext">
    <w:name w:val="short_text"/>
    <w:basedOn w:val="Standaardalinea-lettertype"/>
    <w:rsid w:val="00366866"/>
  </w:style>
  <w:style w:type="character" w:styleId="Verwijzingopmerking">
    <w:name w:val="annotation reference"/>
    <w:basedOn w:val="Standaardalinea-lettertype"/>
    <w:rsid w:val="002535FB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2535F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2535F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2535F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2535F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rsid w:val="002535FB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rsid w:val="002535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51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63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9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02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26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864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273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144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171643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1534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925876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18154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67016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62268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6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26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35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03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98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846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681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767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32838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1947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360330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09252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47395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80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4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76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00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1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766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4712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230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19774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3242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104573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307438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96400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0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41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76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57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541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498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758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888294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0356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226409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398700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23273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2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29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71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1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92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220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6910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8854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409294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9466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179785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510034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25488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0823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62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0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9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70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26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090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361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5995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07354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40194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452367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41464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62112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ontrol" Target="activeX/activeX1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activeX1.xml><?xml version="1.0" encoding="utf-8"?>
<ax:ocx xmlns:ax="http://schemas.microsoft.com/office/2006/activeX" xmlns:r="http://schemas.openxmlformats.org/officeDocument/2006/relationships" ax:classid="{D27CDB6E-AE6D-11CF-96B8-444553540000}" ax:persistence="persistStorage" r:id="rId1"/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9</Words>
  <Characters>1388</Characters>
  <Application>Microsoft Office Word</Application>
  <DocSecurity>0</DocSecurity>
  <Lines>33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tos in a box</Company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E00_ACC</dc:creator>
  <cp:keywords>blanco</cp:keywords>
  <dc:description/>
  <cp:lastModifiedBy>Annelies de Bildt</cp:lastModifiedBy>
  <cp:revision>5</cp:revision>
  <cp:lastPrinted>2014-03-17T09:20:00Z</cp:lastPrinted>
  <dcterms:created xsi:type="dcterms:W3CDTF">2014-05-21T12:25:00Z</dcterms:created>
  <dcterms:modified xsi:type="dcterms:W3CDTF">2018-04-09T14:16:00Z</dcterms:modified>
</cp:coreProperties>
</file>